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53AF" w:rsidRDefault="00A953AF" w:rsidP="00A953AF">
      <w:pPr>
        <w:spacing w:after="0" w:line="240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Table S</w:t>
      </w:r>
      <w:r w:rsidR="00800FBA">
        <w:rPr>
          <w:rFonts w:ascii="Arial" w:hAnsi="Arial" w:cs="Arial"/>
          <w:i/>
          <w:sz w:val="20"/>
          <w:szCs w:val="20"/>
        </w:rPr>
        <w:t>7</w:t>
      </w:r>
      <w:r w:rsidRPr="00D33F55">
        <w:rPr>
          <w:rFonts w:ascii="Arial" w:hAnsi="Arial" w:cs="Arial"/>
          <w:i/>
          <w:sz w:val="20"/>
          <w:szCs w:val="20"/>
        </w:rPr>
        <w:t xml:space="preserve">. </w:t>
      </w:r>
      <w:r>
        <w:rPr>
          <w:rFonts w:ascii="Arial" w:hAnsi="Arial" w:cs="Arial"/>
          <w:i/>
          <w:sz w:val="20"/>
          <w:szCs w:val="20"/>
        </w:rPr>
        <w:t>Concentration</w:t>
      </w:r>
      <w:r w:rsidR="00AE52AD" w:rsidRPr="00AE52AD">
        <w:rPr>
          <w:rFonts w:ascii="Arial" w:hAnsi="Arial" w:cs="Arial"/>
          <w:i/>
          <w:sz w:val="20"/>
          <w:szCs w:val="20"/>
          <w:vertAlign w:val="superscript"/>
        </w:rPr>
        <w:t>1</w:t>
      </w:r>
      <w:r>
        <w:rPr>
          <w:rFonts w:ascii="Arial" w:hAnsi="Arial" w:cs="Arial"/>
          <w:i/>
          <w:sz w:val="20"/>
          <w:szCs w:val="20"/>
        </w:rPr>
        <w:t xml:space="preserve"> of </w:t>
      </w:r>
      <w:proofErr w:type="spellStart"/>
      <w:r>
        <w:rPr>
          <w:rFonts w:ascii="Arial" w:hAnsi="Arial" w:cs="Arial"/>
          <w:i/>
          <w:sz w:val="20"/>
          <w:szCs w:val="20"/>
        </w:rPr>
        <w:t>Ca</w:t>
      </w:r>
      <w:proofErr w:type="spellEnd"/>
      <w:r>
        <w:rPr>
          <w:rFonts w:ascii="Arial" w:hAnsi="Arial" w:cs="Arial"/>
          <w:i/>
          <w:sz w:val="20"/>
          <w:szCs w:val="20"/>
        </w:rPr>
        <w:t xml:space="preserve">, Mg, Ni, and Si in soil water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5"/>
        <w:gridCol w:w="1155"/>
        <w:gridCol w:w="1156"/>
        <w:gridCol w:w="1155"/>
        <w:gridCol w:w="1155"/>
        <w:gridCol w:w="1156"/>
      </w:tblGrid>
      <w:tr w:rsidR="00A953AF" w:rsidRPr="00954E04" w:rsidTr="00AE52AD">
        <w:tc>
          <w:tcPr>
            <w:tcW w:w="1155" w:type="dxa"/>
          </w:tcPr>
          <w:p w:rsidR="00A953AF" w:rsidRPr="00271F3B" w:rsidRDefault="00A953AF" w:rsidP="005939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1" w:type="dxa"/>
            <w:gridSpan w:val="2"/>
            <w:vAlign w:val="bottom"/>
          </w:tcPr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Feb.17</w:t>
            </w:r>
          </w:p>
        </w:tc>
        <w:tc>
          <w:tcPr>
            <w:tcW w:w="3466" w:type="dxa"/>
            <w:gridSpan w:val="3"/>
            <w:vAlign w:val="bottom"/>
          </w:tcPr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Apr.7</w:t>
            </w:r>
          </w:p>
        </w:tc>
      </w:tr>
      <w:tr w:rsidR="00A953AF" w:rsidRPr="000B4956" w:rsidTr="00AE52AD">
        <w:tc>
          <w:tcPr>
            <w:tcW w:w="1155" w:type="dxa"/>
          </w:tcPr>
          <w:p w:rsidR="00A953AF" w:rsidRPr="00271F3B" w:rsidRDefault="00A953AF" w:rsidP="00593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vAlign w:val="bottom"/>
          </w:tcPr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 xml:space="preserve">Mg </w:t>
            </w:r>
          </w:p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mg/l</w:t>
            </w:r>
          </w:p>
        </w:tc>
        <w:tc>
          <w:tcPr>
            <w:tcW w:w="1156" w:type="dxa"/>
            <w:vAlign w:val="bottom"/>
          </w:tcPr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Ni</w:t>
            </w:r>
          </w:p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Symbol" w:hAnsi="Symbol" w:cs="Arial"/>
                <w:sz w:val="20"/>
                <w:szCs w:val="20"/>
              </w:rPr>
              <w:t></w:t>
            </w:r>
            <w:r w:rsidRPr="00271F3B">
              <w:rPr>
                <w:rFonts w:ascii="Arial" w:hAnsi="Arial" w:cs="Arial"/>
                <w:sz w:val="20"/>
                <w:szCs w:val="20"/>
              </w:rPr>
              <w:t>g/l</w:t>
            </w:r>
          </w:p>
        </w:tc>
        <w:tc>
          <w:tcPr>
            <w:tcW w:w="1155" w:type="dxa"/>
            <w:vAlign w:val="bottom"/>
          </w:tcPr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Mg</w:t>
            </w:r>
          </w:p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mg/l</w:t>
            </w:r>
          </w:p>
        </w:tc>
        <w:tc>
          <w:tcPr>
            <w:tcW w:w="1155" w:type="dxa"/>
            <w:vAlign w:val="bottom"/>
          </w:tcPr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Ni</w:t>
            </w:r>
          </w:p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Symbol" w:hAnsi="Symbol" w:cs="Arial"/>
                <w:sz w:val="20"/>
                <w:szCs w:val="20"/>
              </w:rPr>
              <w:t></w:t>
            </w:r>
            <w:r w:rsidRPr="00271F3B">
              <w:rPr>
                <w:rFonts w:ascii="Arial" w:hAnsi="Arial" w:cs="Arial"/>
                <w:sz w:val="20"/>
                <w:szCs w:val="20"/>
              </w:rPr>
              <w:t>g/l</w:t>
            </w:r>
          </w:p>
        </w:tc>
        <w:tc>
          <w:tcPr>
            <w:tcW w:w="1156" w:type="dxa"/>
            <w:vAlign w:val="bottom"/>
          </w:tcPr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Si</w:t>
            </w:r>
          </w:p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mg/l</w:t>
            </w:r>
          </w:p>
        </w:tc>
      </w:tr>
      <w:tr w:rsidR="00A953AF" w:rsidRPr="000B4956" w:rsidTr="00AE52AD">
        <w:tc>
          <w:tcPr>
            <w:tcW w:w="1155" w:type="dxa"/>
          </w:tcPr>
          <w:p w:rsidR="00A953AF" w:rsidRPr="00271F3B" w:rsidRDefault="00A953AF" w:rsidP="00593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155" w:type="dxa"/>
          </w:tcPr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4.83</w:t>
            </w:r>
            <w:r w:rsidRPr="00271F3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6" w:type="dxa"/>
          </w:tcPr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5.33</w:t>
            </w:r>
            <w:r w:rsidRPr="00271F3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5" w:type="dxa"/>
            <w:vAlign w:val="bottom"/>
          </w:tcPr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2.98</w:t>
            </w:r>
            <w:r w:rsidRPr="00271F3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5" w:type="dxa"/>
            <w:vAlign w:val="bottom"/>
          </w:tcPr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2.2</w:t>
            </w:r>
            <w:r w:rsidRPr="00271F3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6" w:type="dxa"/>
            <w:vAlign w:val="bottom"/>
          </w:tcPr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0.54</w:t>
            </w:r>
            <w:r w:rsidRPr="00271F3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A953AF" w:rsidRPr="000B4956" w:rsidTr="00AE52AD">
        <w:tc>
          <w:tcPr>
            <w:tcW w:w="1155" w:type="dxa"/>
          </w:tcPr>
          <w:p w:rsidR="00A953AF" w:rsidRPr="00271F3B" w:rsidRDefault="00A953AF" w:rsidP="00593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KIES1</w:t>
            </w:r>
          </w:p>
        </w:tc>
        <w:tc>
          <w:tcPr>
            <w:tcW w:w="1155" w:type="dxa"/>
          </w:tcPr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6" w:type="dxa"/>
          </w:tcPr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vAlign w:val="bottom"/>
          </w:tcPr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3.40</w:t>
            </w:r>
            <w:r w:rsidRPr="00271F3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5" w:type="dxa"/>
            <w:vAlign w:val="bottom"/>
          </w:tcPr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3.5</w:t>
            </w:r>
            <w:r w:rsidRPr="00271F3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6" w:type="dxa"/>
            <w:vAlign w:val="bottom"/>
          </w:tcPr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1.46</w:t>
            </w:r>
            <w:r w:rsidRPr="00271F3B">
              <w:rPr>
                <w:rFonts w:ascii="Arial" w:hAnsi="Arial" w:cs="Arial"/>
                <w:sz w:val="20"/>
                <w:szCs w:val="20"/>
                <w:vertAlign w:val="superscript"/>
              </w:rPr>
              <w:t>ab</w:t>
            </w:r>
          </w:p>
        </w:tc>
      </w:tr>
      <w:tr w:rsidR="00A953AF" w:rsidRPr="000B4956" w:rsidTr="00AE52AD">
        <w:tc>
          <w:tcPr>
            <w:tcW w:w="1155" w:type="dxa"/>
          </w:tcPr>
          <w:p w:rsidR="00A953AF" w:rsidRPr="00271F3B" w:rsidRDefault="00A953AF" w:rsidP="00593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KIES2</w:t>
            </w:r>
          </w:p>
        </w:tc>
        <w:tc>
          <w:tcPr>
            <w:tcW w:w="1155" w:type="dxa"/>
          </w:tcPr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7.62</w:t>
            </w:r>
            <w:r w:rsidRPr="00271F3B">
              <w:rPr>
                <w:rFonts w:ascii="Arial" w:hAnsi="Arial" w:cs="Arial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56" w:type="dxa"/>
          </w:tcPr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4.70</w:t>
            </w:r>
            <w:r w:rsidRPr="00271F3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5" w:type="dxa"/>
            <w:vAlign w:val="bottom"/>
          </w:tcPr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4.14</w:t>
            </w:r>
            <w:r w:rsidRPr="00271F3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5" w:type="dxa"/>
            <w:vAlign w:val="bottom"/>
          </w:tcPr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4.2</w:t>
            </w:r>
            <w:r w:rsidRPr="00271F3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6" w:type="dxa"/>
            <w:vAlign w:val="bottom"/>
          </w:tcPr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1.00</w:t>
            </w:r>
            <w:r w:rsidRPr="00271F3B">
              <w:rPr>
                <w:rFonts w:ascii="Arial" w:hAnsi="Arial" w:cs="Arial"/>
                <w:sz w:val="20"/>
                <w:szCs w:val="20"/>
                <w:vertAlign w:val="superscript"/>
              </w:rPr>
              <w:t>ab</w:t>
            </w:r>
          </w:p>
        </w:tc>
      </w:tr>
      <w:tr w:rsidR="00A953AF" w:rsidRPr="000B4956" w:rsidTr="00AE52AD">
        <w:tc>
          <w:tcPr>
            <w:tcW w:w="1155" w:type="dxa"/>
          </w:tcPr>
          <w:p w:rsidR="00A953AF" w:rsidRPr="00271F3B" w:rsidRDefault="00A953AF" w:rsidP="00593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OLIV1</w:t>
            </w:r>
          </w:p>
        </w:tc>
        <w:tc>
          <w:tcPr>
            <w:tcW w:w="1155" w:type="dxa"/>
          </w:tcPr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6" w:type="dxa"/>
          </w:tcPr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vAlign w:val="bottom"/>
          </w:tcPr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4.21</w:t>
            </w:r>
            <w:r w:rsidRPr="00271F3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5" w:type="dxa"/>
            <w:vAlign w:val="bottom"/>
          </w:tcPr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3.5</w:t>
            </w:r>
            <w:r w:rsidRPr="00271F3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6" w:type="dxa"/>
            <w:vAlign w:val="bottom"/>
          </w:tcPr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0.83</w:t>
            </w:r>
            <w:r w:rsidRPr="00271F3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A953AF" w:rsidRPr="000B4956" w:rsidTr="00AE52AD">
        <w:tc>
          <w:tcPr>
            <w:tcW w:w="1155" w:type="dxa"/>
          </w:tcPr>
          <w:p w:rsidR="00A953AF" w:rsidRPr="00271F3B" w:rsidRDefault="00A953AF" w:rsidP="00593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OLIV2</w:t>
            </w:r>
          </w:p>
        </w:tc>
        <w:tc>
          <w:tcPr>
            <w:tcW w:w="1155" w:type="dxa"/>
          </w:tcPr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9.49</w:t>
            </w:r>
            <w:r w:rsidRPr="00271F3B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56" w:type="dxa"/>
          </w:tcPr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21.63</w:t>
            </w:r>
            <w:r w:rsidRPr="00271F3B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55" w:type="dxa"/>
            <w:vAlign w:val="bottom"/>
          </w:tcPr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5.04</w:t>
            </w:r>
            <w:r w:rsidRPr="00271F3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5" w:type="dxa"/>
            <w:vAlign w:val="bottom"/>
          </w:tcPr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6.8</w:t>
            </w:r>
            <w:r w:rsidRPr="00271F3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6" w:type="dxa"/>
            <w:vAlign w:val="bottom"/>
          </w:tcPr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0.91</w:t>
            </w:r>
            <w:r w:rsidRPr="00271F3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A953AF" w:rsidRPr="000B4956" w:rsidTr="00AE52AD">
        <w:tc>
          <w:tcPr>
            <w:tcW w:w="1155" w:type="dxa"/>
          </w:tcPr>
          <w:p w:rsidR="00A953AF" w:rsidRPr="00271F3B" w:rsidRDefault="00A953AF" w:rsidP="00593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OLIV3</w:t>
            </w:r>
          </w:p>
        </w:tc>
        <w:tc>
          <w:tcPr>
            <w:tcW w:w="1155" w:type="dxa"/>
          </w:tcPr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6" w:type="dxa"/>
          </w:tcPr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vAlign w:val="bottom"/>
          </w:tcPr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12.92</w:t>
            </w:r>
            <w:r w:rsidRPr="00271F3B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55" w:type="dxa"/>
            <w:vAlign w:val="bottom"/>
          </w:tcPr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32.8</w:t>
            </w:r>
            <w:r w:rsidRPr="00271F3B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56" w:type="dxa"/>
            <w:vAlign w:val="bottom"/>
          </w:tcPr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2.44</w:t>
            </w:r>
            <w:r w:rsidRPr="00271F3B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A953AF" w:rsidRPr="000B4956" w:rsidTr="00AE52AD">
        <w:tc>
          <w:tcPr>
            <w:tcW w:w="1155" w:type="dxa"/>
          </w:tcPr>
          <w:p w:rsidR="00A953AF" w:rsidRPr="00271F3B" w:rsidRDefault="00A953AF" w:rsidP="00593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OLIV4</w:t>
            </w:r>
          </w:p>
        </w:tc>
        <w:tc>
          <w:tcPr>
            <w:tcW w:w="1155" w:type="dxa"/>
          </w:tcPr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33.13</w:t>
            </w:r>
            <w:r w:rsidRPr="00271F3B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56" w:type="dxa"/>
          </w:tcPr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130.58</w:t>
            </w:r>
            <w:r w:rsidRPr="00271F3B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55" w:type="dxa"/>
            <w:vAlign w:val="bottom"/>
          </w:tcPr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28.02</w:t>
            </w:r>
            <w:r w:rsidRPr="00271F3B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55" w:type="dxa"/>
            <w:vAlign w:val="bottom"/>
          </w:tcPr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113.7</w:t>
            </w:r>
            <w:r w:rsidRPr="00271F3B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56" w:type="dxa"/>
            <w:vAlign w:val="bottom"/>
          </w:tcPr>
          <w:p w:rsidR="00A953AF" w:rsidRPr="00271F3B" w:rsidRDefault="00A953AF" w:rsidP="00593955">
            <w:pPr>
              <w:tabs>
                <w:tab w:val="right" w:pos="680"/>
                <w:tab w:val="left" w:pos="79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1F3B">
              <w:rPr>
                <w:rFonts w:ascii="Arial" w:hAnsi="Arial" w:cs="Arial"/>
                <w:sz w:val="20"/>
                <w:szCs w:val="20"/>
              </w:rPr>
              <w:t>13.30</w:t>
            </w:r>
            <w:r w:rsidRPr="00271F3B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</w:tr>
    </w:tbl>
    <w:p w:rsidR="006B2D8C" w:rsidRDefault="00AE52AD">
      <w:r w:rsidRPr="00AE52AD">
        <w:rPr>
          <w:rFonts w:ascii="Arial" w:hAnsi="Arial" w:cs="Arial"/>
          <w:i/>
          <w:sz w:val="20"/>
          <w:szCs w:val="20"/>
          <w:vertAlign w:val="superscript"/>
        </w:rPr>
        <w:t>1.</w:t>
      </w:r>
      <w:bookmarkStart w:id="0" w:name="_GoBack"/>
      <w:bookmarkEnd w:id="0"/>
      <w:r w:rsidR="00715B33">
        <w:rPr>
          <w:rFonts w:ascii="Arial" w:hAnsi="Arial" w:cs="Arial"/>
          <w:i/>
          <w:sz w:val="20"/>
          <w:szCs w:val="20"/>
        </w:rPr>
        <w:t>Treatment means sharing the same letter within a column are not significantly different at the 1% level according to a pairwise t-test, while treatment means with no letter in common are significantly different.</w:t>
      </w:r>
    </w:p>
    <w:sectPr w:rsidR="006B2D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3AF"/>
    <w:rsid w:val="001F5A98"/>
    <w:rsid w:val="006B2D8C"/>
    <w:rsid w:val="00715B33"/>
    <w:rsid w:val="00800FBA"/>
    <w:rsid w:val="008028D2"/>
    <w:rsid w:val="00A953AF"/>
    <w:rsid w:val="00AE52AD"/>
    <w:rsid w:val="00E11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3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53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3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53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e, Hein ten</dc:creator>
  <cp:lastModifiedBy>Berge, Hein ten</cp:lastModifiedBy>
  <cp:revision>3</cp:revision>
  <dcterms:created xsi:type="dcterms:W3CDTF">2012-06-07T15:09:00Z</dcterms:created>
  <dcterms:modified xsi:type="dcterms:W3CDTF">2012-06-10T13:26:00Z</dcterms:modified>
</cp:coreProperties>
</file>